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399" w:rsidRPr="00097F6D" w:rsidRDefault="00A74565" w:rsidP="00067399">
      <w:pPr>
        <w:widowControl/>
        <w:jc w:val="left"/>
        <w:rPr>
          <w:rFonts w:ascii="Times New Roman" w:hAnsi="Times New Roman"/>
          <w:b/>
          <w:sz w:val="22"/>
        </w:rPr>
      </w:pPr>
      <w:r w:rsidRPr="00097F6D">
        <w:rPr>
          <w:rFonts w:ascii="Times New Roman" w:hAnsi="Times New Roman"/>
          <w:b/>
          <w:sz w:val="22"/>
          <w:szCs w:val="22"/>
        </w:rPr>
        <w:t>S</w:t>
      </w:r>
      <w:r w:rsidR="00893311" w:rsidRPr="00097F6D">
        <w:rPr>
          <w:rFonts w:ascii="Times New Roman" w:hAnsi="Times New Roman"/>
          <w:b/>
          <w:sz w:val="22"/>
          <w:szCs w:val="22"/>
        </w:rPr>
        <w:t>2</w:t>
      </w:r>
      <w:r w:rsidR="00044CF6" w:rsidRPr="00097F6D">
        <w:rPr>
          <w:rFonts w:ascii="Times New Roman" w:hAnsi="Times New Roman"/>
          <w:b/>
          <w:sz w:val="22"/>
          <w:szCs w:val="22"/>
        </w:rPr>
        <w:t xml:space="preserve"> </w:t>
      </w:r>
      <w:r w:rsidR="00067399" w:rsidRPr="00097F6D">
        <w:rPr>
          <w:rFonts w:ascii="Times New Roman" w:hAnsi="Times New Roman" w:hint="eastAsia"/>
          <w:b/>
          <w:sz w:val="22"/>
          <w:szCs w:val="22"/>
        </w:rPr>
        <w:t>Table</w:t>
      </w:r>
      <w:r w:rsidR="00044CF6" w:rsidRPr="00097F6D">
        <w:rPr>
          <w:rFonts w:ascii="Times New Roman" w:hAnsi="Times New Roman"/>
          <w:b/>
          <w:sz w:val="22"/>
          <w:szCs w:val="22"/>
        </w:rPr>
        <w:t>.</w:t>
      </w:r>
      <w:r w:rsidR="00097F6D" w:rsidRPr="00097F6D">
        <w:rPr>
          <w:rFonts w:ascii="Times New Roman" w:hAnsi="Times New Roman"/>
          <w:b/>
          <w:sz w:val="22"/>
          <w:szCs w:val="22"/>
        </w:rPr>
        <w:t xml:space="preserve"> </w:t>
      </w:r>
      <w:r w:rsidR="00067399" w:rsidRPr="00097F6D">
        <w:rPr>
          <w:rFonts w:ascii="Times New Roman" w:hAnsi="Times New Roman"/>
          <w:b/>
          <w:sz w:val="22"/>
        </w:rPr>
        <w:t xml:space="preserve">FRET efficiency between </w:t>
      </w:r>
      <w:r w:rsidR="00290692" w:rsidRPr="00097F6D">
        <w:rPr>
          <w:rFonts w:ascii="Times New Roman" w:hAnsi="Times New Roman"/>
          <w:b/>
          <w:sz w:val="22"/>
        </w:rPr>
        <w:t>GIRK1/2 -CFP and MC9</w:t>
      </w:r>
      <w:r w:rsidR="00067399" w:rsidRPr="00097F6D">
        <w:rPr>
          <w:rFonts w:ascii="Times New Roman" w:hAnsi="Times New Roman"/>
          <w:b/>
          <w:sz w:val="22"/>
        </w:rPr>
        <w:t xml:space="preserve">-YFP </w:t>
      </w:r>
      <w:r w:rsidR="00290692" w:rsidRPr="00097F6D">
        <w:rPr>
          <w:rFonts w:ascii="Times New Roman" w:hAnsi="Times New Roman"/>
          <w:b/>
          <w:sz w:val="22"/>
        </w:rPr>
        <w:t>constructs</w:t>
      </w:r>
      <w:r w:rsidR="00067399" w:rsidRPr="00097F6D">
        <w:rPr>
          <w:rFonts w:ascii="Times New Roman" w:hAnsi="Times New Roman"/>
          <w:b/>
          <w:sz w:val="22"/>
        </w:rPr>
        <w:t xml:space="preserve"> under the TIRF illumination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397"/>
        <w:gridCol w:w="1701"/>
        <w:gridCol w:w="1701"/>
        <w:gridCol w:w="1701"/>
        <w:gridCol w:w="993"/>
      </w:tblGrid>
      <w:tr w:rsidR="00067399" w:rsidTr="007D48DA">
        <w:tc>
          <w:tcPr>
            <w:tcW w:w="3397" w:type="dxa"/>
          </w:tcPr>
          <w:p w:rsidR="00067399" w:rsidRDefault="00067399" w:rsidP="00966729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:rsidR="00067399" w:rsidRDefault="00067399" w:rsidP="00966729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94A40">
              <w:rPr>
                <w:rFonts w:ascii="Times New Roman" w:hAnsi="Times New Roman"/>
                <w:sz w:val="22"/>
                <w:szCs w:val="22"/>
              </w:rPr>
              <w:t>I</w:t>
            </w:r>
            <w:r w:rsidRPr="00594A40">
              <w:rPr>
                <w:rFonts w:ascii="Times New Roman" w:hAnsi="Times New Roman"/>
                <w:sz w:val="22"/>
                <w:szCs w:val="22"/>
                <w:vertAlign w:val="subscript"/>
              </w:rPr>
              <w:t>CFP</w:t>
            </w:r>
          </w:p>
        </w:tc>
        <w:tc>
          <w:tcPr>
            <w:tcW w:w="1701" w:type="dxa"/>
          </w:tcPr>
          <w:p w:rsidR="00067399" w:rsidRDefault="00067399" w:rsidP="00966729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94A40">
              <w:rPr>
                <w:rFonts w:ascii="Times New Roman" w:hAnsi="Times New Roman"/>
                <w:sz w:val="22"/>
                <w:szCs w:val="22"/>
              </w:rPr>
              <w:t>I</w:t>
            </w:r>
            <w:r w:rsidRPr="00594A40">
              <w:rPr>
                <w:rFonts w:ascii="Times New Roman" w:hAnsi="Times New Roman"/>
                <w:sz w:val="22"/>
                <w:szCs w:val="22"/>
                <w:vertAlign w:val="subscript"/>
              </w:rPr>
              <w:t>YFP</w:t>
            </w:r>
          </w:p>
        </w:tc>
        <w:tc>
          <w:tcPr>
            <w:tcW w:w="1701" w:type="dxa"/>
          </w:tcPr>
          <w:p w:rsidR="00067399" w:rsidRDefault="00E462F2" w:rsidP="00E462F2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RET (%)</w:t>
            </w:r>
          </w:p>
        </w:tc>
        <w:tc>
          <w:tcPr>
            <w:tcW w:w="993" w:type="dxa"/>
          </w:tcPr>
          <w:p w:rsidR="00067399" w:rsidRPr="00594A40" w:rsidRDefault="00067399" w:rsidP="00966729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n</w:t>
            </w:r>
          </w:p>
        </w:tc>
      </w:tr>
      <w:tr w:rsidR="00067399" w:rsidTr="007D48DA">
        <w:tc>
          <w:tcPr>
            <w:tcW w:w="3397" w:type="dxa"/>
          </w:tcPr>
          <w:p w:rsidR="00067399" w:rsidRDefault="00067399" w:rsidP="00966729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GIRK1/2</w:t>
            </w:r>
            <w:r>
              <w:rPr>
                <w:rFonts w:ascii="Times New Roman" w:hAnsi="Times New Roman"/>
                <w:sz w:val="22"/>
                <w:szCs w:val="22"/>
              </w:rPr>
              <w:t>-CFP &amp; MC9-YFP</w:t>
            </w:r>
          </w:p>
        </w:tc>
        <w:tc>
          <w:tcPr>
            <w:tcW w:w="1701" w:type="dxa"/>
          </w:tcPr>
          <w:p w:rsidR="00067399" w:rsidRDefault="00067399" w:rsidP="00EF761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5A51">
              <w:rPr>
                <w:rFonts w:ascii="Times New Roman" w:hAnsi="Times New Roman"/>
                <w:sz w:val="22"/>
                <w:szCs w:val="22"/>
              </w:rPr>
              <w:t>2</w:t>
            </w:r>
            <w:r w:rsidR="00EF7618">
              <w:rPr>
                <w:rFonts w:ascii="Times New Roman" w:hAnsi="Times New Roman"/>
                <w:sz w:val="22"/>
                <w:szCs w:val="22"/>
              </w:rPr>
              <w:t>7.0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 w:rsidR="00EF7618">
              <w:rPr>
                <w:rFonts w:ascii="Times New Roman" w:hAnsi="Times New Roman"/>
                <w:sz w:val="22"/>
                <w:szCs w:val="22"/>
              </w:rPr>
              <w:t>3.1</w:t>
            </w:r>
          </w:p>
        </w:tc>
        <w:tc>
          <w:tcPr>
            <w:tcW w:w="1701" w:type="dxa"/>
          </w:tcPr>
          <w:p w:rsidR="00067399" w:rsidRDefault="00067399" w:rsidP="00EF761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5A51">
              <w:rPr>
                <w:rFonts w:ascii="Times New Roman" w:hAnsi="Times New Roman"/>
                <w:sz w:val="22"/>
                <w:szCs w:val="22"/>
              </w:rPr>
              <w:t>1</w:t>
            </w:r>
            <w:r w:rsidR="00EF7618">
              <w:rPr>
                <w:rFonts w:ascii="Times New Roman" w:hAnsi="Times New Roman"/>
                <w:sz w:val="22"/>
                <w:szCs w:val="22"/>
              </w:rPr>
              <w:t>61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="00EF7618">
              <w:rPr>
                <w:rFonts w:ascii="Times New Roman" w:hAnsi="Times New Roman"/>
                <w:sz w:val="22"/>
                <w:szCs w:val="22"/>
              </w:rPr>
              <w:t>7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 w:rsidR="00EF7618">
              <w:rPr>
                <w:rFonts w:ascii="Times New Roman" w:hAnsi="Times New Roman"/>
                <w:sz w:val="22"/>
                <w:szCs w:val="22"/>
              </w:rPr>
              <w:t>20.1</w:t>
            </w:r>
          </w:p>
        </w:tc>
        <w:tc>
          <w:tcPr>
            <w:tcW w:w="1701" w:type="dxa"/>
          </w:tcPr>
          <w:p w:rsidR="00067399" w:rsidRDefault="00E462F2" w:rsidP="00EF761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</w:t>
            </w:r>
            <w:r w:rsidR="00EF7618">
              <w:rPr>
                <w:rFonts w:ascii="Times New Roman" w:hAnsi="Times New Roman"/>
                <w:sz w:val="22"/>
                <w:szCs w:val="22"/>
              </w:rPr>
              <w:t>9</w:t>
            </w:r>
            <w:r w:rsidR="00067399"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0.</w:t>
            </w:r>
            <w:r w:rsidR="00EF7618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:rsidR="00067399" w:rsidRDefault="00EF7618" w:rsidP="00966729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</w:tr>
      <w:tr w:rsidR="00067399" w:rsidTr="007D48DA">
        <w:tc>
          <w:tcPr>
            <w:tcW w:w="3397" w:type="dxa"/>
          </w:tcPr>
          <w:p w:rsidR="00067399" w:rsidRDefault="00067399" w:rsidP="00966729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IRK1/2 -CFP &amp; MC9A-YFP</w:t>
            </w:r>
          </w:p>
        </w:tc>
        <w:tc>
          <w:tcPr>
            <w:tcW w:w="1701" w:type="dxa"/>
          </w:tcPr>
          <w:p w:rsidR="00067399" w:rsidRDefault="00067399" w:rsidP="00966729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5A51">
              <w:rPr>
                <w:rFonts w:ascii="Times New Roman" w:hAnsi="Times New Roman"/>
                <w:sz w:val="22"/>
                <w:szCs w:val="22"/>
              </w:rPr>
              <w:t>31</w:t>
            </w:r>
            <w:r>
              <w:rPr>
                <w:rFonts w:ascii="Times New Roman" w:hAnsi="Times New Roman"/>
                <w:sz w:val="22"/>
                <w:szCs w:val="22"/>
              </w:rPr>
              <w:t>.4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3.6</w:t>
            </w:r>
            <w:r w:rsidR="00E11CE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n.s</w:t>
            </w:r>
            <w:proofErr w:type="spellEnd"/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701" w:type="dxa"/>
          </w:tcPr>
          <w:p w:rsidR="00067399" w:rsidRDefault="00067399" w:rsidP="00966729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5A51">
              <w:rPr>
                <w:rFonts w:ascii="Times New Roman" w:hAnsi="Times New Roman"/>
                <w:sz w:val="22"/>
                <w:szCs w:val="22"/>
              </w:rPr>
              <w:t>242</w:t>
            </w:r>
            <w:r>
              <w:rPr>
                <w:rFonts w:ascii="Times New Roman" w:hAnsi="Times New Roman"/>
                <w:sz w:val="22"/>
                <w:szCs w:val="22"/>
              </w:rPr>
              <w:t>.3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33</w:t>
            </w:r>
            <w:r>
              <w:rPr>
                <w:rFonts w:ascii="Times New Roman" w:hAnsi="Times New Roman"/>
                <w:sz w:val="22"/>
                <w:szCs w:val="22"/>
              </w:rPr>
              <w:t>.5</w:t>
            </w:r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n.s</w:t>
            </w:r>
            <w:proofErr w:type="spellEnd"/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701" w:type="dxa"/>
          </w:tcPr>
          <w:p w:rsidR="00067399" w:rsidRDefault="00E462F2" w:rsidP="00966729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5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1.0</w:t>
            </w:r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n.s</w:t>
            </w:r>
            <w:proofErr w:type="spellEnd"/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993" w:type="dxa"/>
          </w:tcPr>
          <w:p w:rsidR="00067399" w:rsidRDefault="00067399" w:rsidP="00F252C2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="00F252C2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  <w:tr w:rsidR="00067399" w:rsidTr="007D48DA">
        <w:tc>
          <w:tcPr>
            <w:tcW w:w="3397" w:type="dxa"/>
          </w:tcPr>
          <w:p w:rsidR="00067399" w:rsidRDefault="00067399" w:rsidP="00966729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GIRK1/2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-CFP &amp; MC9B-YFP</w:t>
            </w:r>
          </w:p>
        </w:tc>
        <w:tc>
          <w:tcPr>
            <w:tcW w:w="1701" w:type="dxa"/>
          </w:tcPr>
          <w:p w:rsidR="00067399" w:rsidRDefault="00F252C2" w:rsidP="00F913A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.2</w:t>
            </w:r>
            <w:r w:rsidR="00067399"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 w:rsidR="00F913A8">
              <w:rPr>
                <w:rFonts w:ascii="Times New Roman" w:hAnsi="Times New Roman"/>
                <w:sz w:val="22"/>
                <w:szCs w:val="22"/>
              </w:rPr>
              <w:t>6.0</w:t>
            </w:r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n.s</w:t>
            </w:r>
            <w:proofErr w:type="spellEnd"/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701" w:type="dxa"/>
          </w:tcPr>
          <w:p w:rsidR="00067399" w:rsidRDefault="00067399" w:rsidP="00F913A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5A51">
              <w:rPr>
                <w:rFonts w:ascii="Times New Roman" w:hAnsi="Times New Roman"/>
                <w:sz w:val="22"/>
                <w:szCs w:val="22"/>
              </w:rPr>
              <w:t>2</w:t>
            </w:r>
            <w:r w:rsidR="00F913A8">
              <w:rPr>
                <w:rFonts w:ascii="Times New Roman" w:hAnsi="Times New Roman" w:hint="eastAsia"/>
                <w:sz w:val="22"/>
                <w:szCs w:val="22"/>
              </w:rPr>
              <w:t>12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="00F252C2">
              <w:rPr>
                <w:rFonts w:ascii="Times New Roman" w:hAnsi="Times New Roman"/>
                <w:sz w:val="22"/>
                <w:szCs w:val="22"/>
              </w:rPr>
              <w:t>9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 w:rsidR="00F252C2">
              <w:rPr>
                <w:rFonts w:ascii="Times New Roman" w:hAnsi="Times New Roman"/>
                <w:sz w:val="22"/>
                <w:szCs w:val="22"/>
              </w:rPr>
              <w:t>2</w:t>
            </w:r>
            <w:r w:rsidR="00F913A8">
              <w:rPr>
                <w:rFonts w:ascii="Times New Roman" w:hAnsi="Times New Roman"/>
                <w:sz w:val="22"/>
                <w:szCs w:val="22"/>
              </w:rPr>
              <w:t>8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="00F913A8">
              <w:rPr>
                <w:rFonts w:ascii="Times New Roman" w:hAnsi="Times New Roman"/>
                <w:sz w:val="22"/>
                <w:szCs w:val="22"/>
              </w:rPr>
              <w:t>0</w:t>
            </w:r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n.s</w:t>
            </w:r>
            <w:proofErr w:type="spellEnd"/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701" w:type="dxa"/>
          </w:tcPr>
          <w:p w:rsidR="00067399" w:rsidRDefault="00E462F2" w:rsidP="00F252C2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="00067399">
              <w:rPr>
                <w:rFonts w:ascii="Times New Roman" w:hAnsi="Times New Roman"/>
                <w:sz w:val="22"/>
                <w:szCs w:val="22"/>
              </w:rPr>
              <w:t>.</w:t>
            </w:r>
            <w:r w:rsidR="00F252C2">
              <w:rPr>
                <w:rFonts w:ascii="Times New Roman" w:hAnsi="Times New Roman"/>
                <w:sz w:val="22"/>
                <w:szCs w:val="22"/>
              </w:rPr>
              <w:t>6</w:t>
            </w:r>
            <w:r w:rsidR="00067399"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0.6</w:t>
            </w:r>
            <w:r w:rsidR="00E11CE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D26F2D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993" w:type="dxa"/>
          </w:tcPr>
          <w:p w:rsidR="00067399" w:rsidRDefault="00CD4438" w:rsidP="00966729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067399" w:rsidTr="007D48DA">
        <w:tc>
          <w:tcPr>
            <w:tcW w:w="3397" w:type="dxa"/>
          </w:tcPr>
          <w:p w:rsidR="00067399" w:rsidRDefault="00067399" w:rsidP="00966729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GIRK1/2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-CFP &amp; MC9-YFP-VT/AA</w:t>
            </w:r>
          </w:p>
        </w:tc>
        <w:tc>
          <w:tcPr>
            <w:tcW w:w="1701" w:type="dxa"/>
          </w:tcPr>
          <w:p w:rsidR="00067399" w:rsidRDefault="00067399" w:rsidP="00966729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5A51">
              <w:rPr>
                <w:rFonts w:ascii="Times New Roman" w:hAnsi="Times New Roman"/>
                <w:sz w:val="22"/>
                <w:szCs w:val="22"/>
              </w:rPr>
              <w:t>2</w:t>
            </w:r>
            <w:r w:rsidR="00F252C2">
              <w:rPr>
                <w:rFonts w:ascii="Times New Roman" w:hAnsi="Times New Roman" w:hint="eastAsia"/>
                <w:sz w:val="22"/>
                <w:szCs w:val="22"/>
              </w:rPr>
              <w:t>7.1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2.</w:t>
            </w:r>
            <w:r w:rsidR="00F252C2">
              <w:rPr>
                <w:rFonts w:ascii="Times New Roman" w:hAnsi="Times New Roman" w:hint="eastAsia"/>
                <w:sz w:val="22"/>
                <w:szCs w:val="22"/>
              </w:rPr>
              <w:t>3</w:t>
            </w:r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n.s</w:t>
            </w:r>
            <w:proofErr w:type="spellEnd"/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701" w:type="dxa"/>
          </w:tcPr>
          <w:p w:rsidR="00067399" w:rsidRDefault="00067399" w:rsidP="00F252C2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5A51">
              <w:rPr>
                <w:rFonts w:ascii="Times New Roman" w:hAnsi="Times New Roman"/>
                <w:sz w:val="22"/>
                <w:szCs w:val="22"/>
              </w:rPr>
              <w:t>1</w:t>
            </w:r>
            <w:r w:rsidR="00F252C2">
              <w:rPr>
                <w:rFonts w:ascii="Times New Roman" w:hAnsi="Times New Roman"/>
                <w:sz w:val="22"/>
                <w:szCs w:val="22"/>
              </w:rPr>
              <w:t>77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="00F252C2">
              <w:rPr>
                <w:rFonts w:ascii="Times New Roman" w:hAnsi="Times New Roman"/>
                <w:sz w:val="22"/>
                <w:szCs w:val="22"/>
              </w:rPr>
              <w:t>4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2</w:t>
            </w:r>
            <w:r w:rsidR="00F252C2"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="00F252C2">
              <w:rPr>
                <w:rFonts w:ascii="Times New Roman" w:hAnsi="Times New Roman"/>
                <w:sz w:val="22"/>
                <w:szCs w:val="22"/>
              </w:rPr>
              <w:t>4</w:t>
            </w:r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n.s</w:t>
            </w:r>
            <w:proofErr w:type="spellEnd"/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701" w:type="dxa"/>
          </w:tcPr>
          <w:p w:rsidR="00067399" w:rsidRDefault="00F252C2" w:rsidP="00F252C2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6</w:t>
            </w:r>
            <w:r w:rsidR="00067399"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 w:rsidR="00E462F2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8</w:t>
            </w:r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n.s</w:t>
            </w:r>
            <w:proofErr w:type="spellEnd"/>
            <w:r w:rsidR="00E11CE1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993" w:type="dxa"/>
          </w:tcPr>
          <w:p w:rsidR="00067399" w:rsidRDefault="00F252C2" w:rsidP="00966729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</w:tbl>
    <w:p w:rsidR="00CC121F" w:rsidRDefault="00067399" w:rsidP="00067399">
      <w:pPr>
        <w:widowControl/>
        <w:jc w:val="left"/>
        <w:rPr>
          <w:rFonts w:ascii="Times New Roman" w:hAnsi="Times New Roman"/>
          <w:sz w:val="22"/>
          <w:szCs w:val="22"/>
        </w:rPr>
      </w:pPr>
      <w:r w:rsidRPr="000D3D61">
        <w:rPr>
          <w:rFonts w:ascii="Times New Roman" w:hAnsi="Times New Roman"/>
          <w:sz w:val="22"/>
          <w:szCs w:val="22"/>
        </w:rPr>
        <w:t>Fluorescent intensit</w:t>
      </w:r>
      <w:r w:rsidR="00290692">
        <w:rPr>
          <w:rFonts w:ascii="Times New Roman" w:hAnsi="Times New Roman"/>
          <w:sz w:val="22"/>
          <w:szCs w:val="22"/>
        </w:rPr>
        <w:t>y</w:t>
      </w:r>
      <w:r w:rsidRPr="000D3D61">
        <w:rPr>
          <w:rFonts w:ascii="Times New Roman" w:hAnsi="Times New Roman"/>
          <w:sz w:val="22"/>
          <w:szCs w:val="22"/>
        </w:rPr>
        <w:t xml:space="preserve"> </w:t>
      </w:r>
      <w:r w:rsidR="00290692">
        <w:rPr>
          <w:rFonts w:ascii="Times New Roman" w:hAnsi="Times New Roman"/>
          <w:sz w:val="22"/>
          <w:szCs w:val="22"/>
        </w:rPr>
        <w:t>was</w:t>
      </w:r>
      <w:r w:rsidRPr="000D3D61">
        <w:rPr>
          <w:rFonts w:ascii="Times New Roman" w:hAnsi="Times New Roman"/>
          <w:sz w:val="22"/>
          <w:szCs w:val="22"/>
        </w:rPr>
        <w:t xml:space="preserve"> measured from each cell expressing receptor-YFP and GIRK1/2 -CFP under the TIRF illumination before and after the photo-bleaching and then normalized by cell size. The normalized intensity of YFP before the photo-bleaching (I</w:t>
      </w:r>
      <w:r w:rsidRPr="000D3D61">
        <w:rPr>
          <w:rFonts w:ascii="Times New Roman" w:hAnsi="Times New Roman"/>
          <w:sz w:val="22"/>
          <w:szCs w:val="22"/>
          <w:vertAlign w:val="subscript"/>
        </w:rPr>
        <w:t>YFP</w:t>
      </w:r>
      <w:r w:rsidRPr="000D3D61">
        <w:rPr>
          <w:rFonts w:ascii="Times New Roman" w:hAnsi="Times New Roman"/>
          <w:sz w:val="22"/>
          <w:szCs w:val="22"/>
        </w:rPr>
        <w:t>)</w:t>
      </w:r>
      <w:r w:rsidR="000A2A15">
        <w:rPr>
          <w:rFonts w:ascii="Times New Roman" w:hAnsi="Times New Roman"/>
          <w:sz w:val="22"/>
          <w:szCs w:val="22"/>
        </w:rPr>
        <w:t>,</w:t>
      </w:r>
      <w:r w:rsidRPr="000D3D61">
        <w:rPr>
          <w:rFonts w:ascii="Times New Roman" w:hAnsi="Times New Roman"/>
          <w:sz w:val="22"/>
          <w:szCs w:val="22"/>
        </w:rPr>
        <w:t xml:space="preserve"> that of CFP after the photo-bleaching (I</w:t>
      </w:r>
      <w:r w:rsidRPr="000D3D61">
        <w:rPr>
          <w:rFonts w:ascii="Times New Roman" w:hAnsi="Times New Roman"/>
          <w:sz w:val="22"/>
          <w:szCs w:val="22"/>
          <w:vertAlign w:val="subscript"/>
        </w:rPr>
        <w:t>CFP</w:t>
      </w:r>
      <w:r w:rsidRPr="000D3D61">
        <w:rPr>
          <w:rFonts w:ascii="Times New Roman" w:hAnsi="Times New Roman"/>
          <w:sz w:val="22"/>
          <w:szCs w:val="22"/>
        </w:rPr>
        <w:t xml:space="preserve">) </w:t>
      </w:r>
      <w:r w:rsidR="00290692">
        <w:rPr>
          <w:rFonts w:ascii="Times New Roman" w:hAnsi="Times New Roman"/>
          <w:sz w:val="22"/>
          <w:szCs w:val="22"/>
        </w:rPr>
        <w:t xml:space="preserve">and the FRET efficiency </w:t>
      </w:r>
      <w:r w:rsidRPr="000D3D61">
        <w:rPr>
          <w:rFonts w:ascii="Times New Roman" w:hAnsi="Times New Roman"/>
          <w:sz w:val="22"/>
          <w:szCs w:val="22"/>
        </w:rPr>
        <w:t xml:space="preserve">are shown as mean and S.E. Number of cells are indicated as n. </w:t>
      </w:r>
      <w:r>
        <w:rPr>
          <w:rFonts w:ascii="Times New Roman" w:hAnsi="Times New Roman"/>
          <w:sz w:val="22"/>
          <w:szCs w:val="22"/>
        </w:rPr>
        <w:t>These results suggested that the surface expression level of receptor-YFP and GIRK1/2 -CFP were not different among the tested combinations.</w:t>
      </w:r>
      <w:r w:rsidR="00D26F2D">
        <w:rPr>
          <w:rFonts w:ascii="Times New Roman" w:hAnsi="Times New Roman"/>
          <w:sz w:val="22"/>
          <w:szCs w:val="22"/>
        </w:rPr>
        <w:t xml:space="preserve"> *: </w:t>
      </w:r>
      <w:r w:rsidR="00D14BC7" w:rsidRPr="00F91910">
        <w:rPr>
          <w:rFonts w:ascii="Times New Roman" w:hAnsi="Times New Roman"/>
          <w:sz w:val="22"/>
          <w:szCs w:val="22"/>
        </w:rPr>
        <w:t>0.01&lt;p≤0.05</w:t>
      </w:r>
      <w:r w:rsidR="007F727A">
        <w:rPr>
          <w:rFonts w:ascii="Times New Roman" w:hAnsi="Times New Roman"/>
          <w:sz w:val="22"/>
          <w:szCs w:val="22"/>
        </w:rPr>
        <w:t>,</w:t>
      </w:r>
      <w:r w:rsidR="00D26F2D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="00E11CE1" w:rsidRPr="002B34AF">
        <w:rPr>
          <w:rFonts w:ascii="Times New Roman" w:hAnsi="Times New Roman"/>
          <w:sz w:val="22"/>
          <w:szCs w:val="22"/>
        </w:rPr>
        <w:t>n.s</w:t>
      </w:r>
      <w:proofErr w:type="spellEnd"/>
      <w:r w:rsidR="00E11CE1" w:rsidRPr="002B34AF">
        <w:rPr>
          <w:rFonts w:ascii="Times New Roman" w:hAnsi="Times New Roman"/>
          <w:sz w:val="22"/>
          <w:szCs w:val="22"/>
        </w:rPr>
        <w:t xml:space="preserve">.: </w:t>
      </w:r>
      <w:r w:rsidR="00D14BC7" w:rsidRPr="00F91910">
        <w:rPr>
          <w:rFonts w:ascii="Times New Roman" w:hAnsi="Times New Roman"/>
          <w:sz w:val="22"/>
          <w:szCs w:val="22"/>
        </w:rPr>
        <w:t>p &gt; 0.05</w:t>
      </w:r>
      <w:r w:rsidR="007F727A" w:rsidRPr="002B34AF">
        <w:rPr>
          <w:rFonts w:ascii="Times New Roman" w:hAnsi="Times New Roman"/>
          <w:sz w:val="22"/>
          <w:szCs w:val="22"/>
        </w:rPr>
        <w:t xml:space="preserve"> (</w:t>
      </w:r>
      <w:proofErr w:type="spellStart"/>
      <w:r w:rsidR="007F727A" w:rsidRPr="002B34AF">
        <w:rPr>
          <w:rFonts w:ascii="Times New Roman" w:hAnsi="Times New Roman"/>
          <w:sz w:val="22"/>
          <w:szCs w:val="22"/>
        </w:rPr>
        <w:t>v.s</w:t>
      </w:r>
      <w:proofErr w:type="spellEnd"/>
      <w:r w:rsidR="007F727A" w:rsidRPr="002B34AF">
        <w:rPr>
          <w:rFonts w:ascii="Times New Roman" w:hAnsi="Times New Roman"/>
          <w:sz w:val="22"/>
          <w:szCs w:val="22"/>
        </w:rPr>
        <w:t>. MC9-YFP, Tukey’s test)</w:t>
      </w:r>
    </w:p>
    <w:p w:rsidR="00CC121F" w:rsidRPr="00D14BC7" w:rsidRDefault="00CC121F">
      <w:pPr>
        <w:widowControl/>
        <w:jc w:val="left"/>
        <w:rPr>
          <w:rFonts w:ascii="Times New Roman" w:hAnsi="Times New Roman"/>
          <w:sz w:val="22"/>
          <w:szCs w:val="22"/>
        </w:rPr>
      </w:pPr>
      <w:bookmarkStart w:id="0" w:name="_GoBack"/>
      <w:bookmarkEnd w:id="0"/>
    </w:p>
    <w:sectPr w:rsidR="00CC121F" w:rsidRPr="00D14BC7" w:rsidSect="008A3EFF">
      <w:footerReference w:type="default" r:id="rId6"/>
      <w:pgSz w:w="12240" w:h="15840" w:code="1"/>
      <w:pgMar w:top="1440" w:right="1080" w:bottom="1440" w:left="1080" w:header="851" w:footer="992" w:gutter="0"/>
      <w:cols w:space="425"/>
      <w:docGrid w:type="linesAndChars" w:linePitch="355" w:charSpace="-342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134C" w:rsidRDefault="0070134C">
      <w:r>
        <w:separator/>
      </w:r>
    </w:p>
  </w:endnote>
  <w:endnote w:type="continuationSeparator" w:id="0">
    <w:p w:rsidR="0070134C" w:rsidRDefault="00701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0C4A" w:rsidRDefault="00AC0C4A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D1A8C" w:rsidRPr="007D1A8C">
      <w:rPr>
        <w:noProof/>
        <w:lang w:val="ja-JP"/>
      </w:rPr>
      <w:t>1</w:t>
    </w:r>
    <w:r>
      <w:fldChar w:fldCharType="end"/>
    </w:r>
  </w:p>
  <w:p w:rsidR="00AC0C4A" w:rsidRDefault="00AC0C4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134C" w:rsidRDefault="0070134C">
      <w:r>
        <w:separator/>
      </w:r>
    </w:p>
  </w:footnote>
  <w:footnote w:type="continuationSeparator" w:id="0">
    <w:p w:rsidR="0070134C" w:rsidRDefault="007013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93"/>
  <w:drawingGridVerticalSpacing w:val="35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5824A1"/>
    <w:rsid w:val="000103AE"/>
    <w:rsid w:val="00014040"/>
    <w:rsid w:val="00015343"/>
    <w:rsid w:val="00032768"/>
    <w:rsid w:val="00040D26"/>
    <w:rsid w:val="00043EF3"/>
    <w:rsid w:val="00044CF6"/>
    <w:rsid w:val="00045D99"/>
    <w:rsid w:val="00046D6A"/>
    <w:rsid w:val="0005194C"/>
    <w:rsid w:val="00053716"/>
    <w:rsid w:val="00053EB9"/>
    <w:rsid w:val="00060578"/>
    <w:rsid w:val="00060DBD"/>
    <w:rsid w:val="0006301B"/>
    <w:rsid w:val="00067399"/>
    <w:rsid w:val="00067818"/>
    <w:rsid w:val="0007680D"/>
    <w:rsid w:val="000856AE"/>
    <w:rsid w:val="00097F6D"/>
    <w:rsid w:val="000A0BA3"/>
    <w:rsid w:val="000A2A15"/>
    <w:rsid w:val="000A4901"/>
    <w:rsid w:val="000A5148"/>
    <w:rsid w:val="000C024E"/>
    <w:rsid w:val="000C1AB4"/>
    <w:rsid w:val="000C38C7"/>
    <w:rsid w:val="000D126E"/>
    <w:rsid w:val="000D3D61"/>
    <w:rsid w:val="000D6C6B"/>
    <w:rsid w:val="000D72D8"/>
    <w:rsid w:val="000E1971"/>
    <w:rsid w:val="000F18F0"/>
    <w:rsid w:val="0010070D"/>
    <w:rsid w:val="00111813"/>
    <w:rsid w:val="001212E8"/>
    <w:rsid w:val="0013134B"/>
    <w:rsid w:val="00134BE8"/>
    <w:rsid w:val="00137823"/>
    <w:rsid w:val="00137F8A"/>
    <w:rsid w:val="0014240C"/>
    <w:rsid w:val="00145427"/>
    <w:rsid w:val="00145E9A"/>
    <w:rsid w:val="00151891"/>
    <w:rsid w:val="00153A88"/>
    <w:rsid w:val="00156761"/>
    <w:rsid w:val="001634C2"/>
    <w:rsid w:val="00163728"/>
    <w:rsid w:val="00166D1F"/>
    <w:rsid w:val="0017226D"/>
    <w:rsid w:val="00173196"/>
    <w:rsid w:val="00182A81"/>
    <w:rsid w:val="00184B1F"/>
    <w:rsid w:val="001866D2"/>
    <w:rsid w:val="00186C18"/>
    <w:rsid w:val="00193F61"/>
    <w:rsid w:val="00196F4C"/>
    <w:rsid w:val="00197BC3"/>
    <w:rsid w:val="001A03CE"/>
    <w:rsid w:val="001A591E"/>
    <w:rsid w:val="001A63D8"/>
    <w:rsid w:val="001A6F4C"/>
    <w:rsid w:val="001B128A"/>
    <w:rsid w:val="001B3784"/>
    <w:rsid w:val="001B5440"/>
    <w:rsid w:val="001B5F75"/>
    <w:rsid w:val="001B626D"/>
    <w:rsid w:val="001B6E93"/>
    <w:rsid w:val="001C4434"/>
    <w:rsid w:val="001C4A8C"/>
    <w:rsid w:val="001D2662"/>
    <w:rsid w:val="001D30F4"/>
    <w:rsid w:val="001D45E7"/>
    <w:rsid w:val="001D4902"/>
    <w:rsid w:val="0020566F"/>
    <w:rsid w:val="002074C1"/>
    <w:rsid w:val="002141C1"/>
    <w:rsid w:val="0021611C"/>
    <w:rsid w:val="002161BE"/>
    <w:rsid w:val="0021777C"/>
    <w:rsid w:val="00224191"/>
    <w:rsid w:val="00237043"/>
    <w:rsid w:val="002406E3"/>
    <w:rsid w:val="0024110E"/>
    <w:rsid w:val="00242CAE"/>
    <w:rsid w:val="0024676B"/>
    <w:rsid w:val="002506F3"/>
    <w:rsid w:val="00256C18"/>
    <w:rsid w:val="00256C5A"/>
    <w:rsid w:val="002609C3"/>
    <w:rsid w:val="0027134D"/>
    <w:rsid w:val="00271FE1"/>
    <w:rsid w:val="002744EB"/>
    <w:rsid w:val="00275454"/>
    <w:rsid w:val="00275F28"/>
    <w:rsid w:val="002773E4"/>
    <w:rsid w:val="00280AF1"/>
    <w:rsid w:val="00283AD3"/>
    <w:rsid w:val="00284E93"/>
    <w:rsid w:val="00290692"/>
    <w:rsid w:val="002A0507"/>
    <w:rsid w:val="002A2C73"/>
    <w:rsid w:val="002A4B13"/>
    <w:rsid w:val="002B34AF"/>
    <w:rsid w:val="002C15CF"/>
    <w:rsid w:val="002C4B86"/>
    <w:rsid w:val="002D0BA9"/>
    <w:rsid w:val="002D0DFA"/>
    <w:rsid w:val="002D1541"/>
    <w:rsid w:val="002D28BE"/>
    <w:rsid w:val="002D2B7E"/>
    <w:rsid w:val="002E470E"/>
    <w:rsid w:val="002F00A6"/>
    <w:rsid w:val="002F02E5"/>
    <w:rsid w:val="002F0BFC"/>
    <w:rsid w:val="002F24AE"/>
    <w:rsid w:val="002F5F81"/>
    <w:rsid w:val="00301BCA"/>
    <w:rsid w:val="00303E88"/>
    <w:rsid w:val="00304B95"/>
    <w:rsid w:val="00305DE1"/>
    <w:rsid w:val="00305ED2"/>
    <w:rsid w:val="0031138B"/>
    <w:rsid w:val="00317243"/>
    <w:rsid w:val="00322C8F"/>
    <w:rsid w:val="00325CE7"/>
    <w:rsid w:val="00330674"/>
    <w:rsid w:val="0033326B"/>
    <w:rsid w:val="00340EDC"/>
    <w:rsid w:val="00341F95"/>
    <w:rsid w:val="00342093"/>
    <w:rsid w:val="00350E44"/>
    <w:rsid w:val="0036090F"/>
    <w:rsid w:val="0036642C"/>
    <w:rsid w:val="0036712A"/>
    <w:rsid w:val="00373F60"/>
    <w:rsid w:val="00375304"/>
    <w:rsid w:val="00376FD8"/>
    <w:rsid w:val="00380736"/>
    <w:rsid w:val="003845B4"/>
    <w:rsid w:val="00387D16"/>
    <w:rsid w:val="0039140F"/>
    <w:rsid w:val="00391A44"/>
    <w:rsid w:val="003A2E4F"/>
    <w:rsid w:val="003A4094"/>
    <w:rsid w:val="003A420A"/>
    <w:rsid w:val="003B0ACA"/>
    <w:rsid w:val="003B16C3"/>
    <w:rsid w:val="003C104E"/>
    <w:rsid w:val="003C52F2"/>
    <w:rsid w:val="003C5974"/>
    <w:rsid w:val="003D541B"/>
    <w:rsid w:val="003E0871"/>
    <w:rsid w:val="003F0932"/>
    <w:rsid w:val="003F12B3"/>
    <w:rsid w:val="003F301C"/>
    <w:rsid w:val="003F6C74"/>
    <w:rsid w:val="00410C9A"/>
    <w:rsid w:val="00413874"/>
    <w:rsid w:val="00415B06"/>
    <w:rsid w:val="0041778B"/>
    <w:rsid w:val="00420D4D"/>
    <w:rsid w:val="0042675C"/>
    <w:rsid w:val="00430FE3"/>
    <w:rsid w:val="00435C26"/>
    <w:rsid w:val="004424C0"/>
    <w:rsid w:val="00445277"/>
    <w:rsid w:val="00452B40"/>
    <w:rsid w:val="00456FFD"/>
    <w:rsid w:val="00457426"/>
    <w:rsid w:val="00460108"/>
    <w:rsid w:val="00477416"/>
    <w:rsid w:val="004831C4"/>
    <w:rsid w:val="004A129D"/>
    <w:rsid w:val="004A1F2C"/>
    <w:rsid w:val="004A30E9"/>
    <w:rsid w:val="004A5C00"/>
    <w:rsid w:val="004A607D"/>
    <w:rsid w:val="004B1E2D"/>
    <w:rsid w:val="004B3F1F"/>
    <w:rsid w:val="004B5541"/>
    <w:rsid w:val="004B5BF6"/>
    <w:rsid w:val="004C0A1B"/>
    <w:rsid w:val="004C28E0"/>
    <w:rsid w:val="004C645F"/>
    <w:rsid w:val="004C7D5A"/>
    <w:rsid w:val="004C7ED1"/>
    <w:rsid w:val="004D47CF"/>
    <w:rsid w:val="004D5621"/>
    <w:rsid w:val="004D66CB"/>
    <w:rsid w:val="004E1058"/>
    <w:rsid w:val="004E2C7E"/>
    <w:rsid w:val="004E3F7F"/>
    <w:rsid w:val="004E4639"/>
    <w:rsid w:val="00500E83"/>
    <w:rsid w:val="00506A48"/>
    <w:rsid w:val="0051024B"/>
    <w:rsid w:val="00513960"/>
    <w:rsid w:val="00520255"/>
    <w:rsid w:val="00524604"/>
    <w:rsid w:val="00524EB2"/>
    <w:rsid w:val="00525143"/>
    <w:rsid w:val="0053178E"/>
    <w:rsid w:val="00537768"/>
    <w:rsid w:val="00537F16"/>
    <w:rsid w:val="005401A3"/>
    <w:rsid w:val="005413F9"/>
    <w:rsid w:val="00542C63"/>
    <w:rsid w:val="0054633D"/>
    <w:rsid w:val="00551358"/>
    <w:rsid w:val="005531CF"/>
    <w:rsid w:val="0055336D"/>
    <w:rsid w:val="005538F8"/>
    <w:rsid w:val="00560814"/>
    <w:rsid w:val="00560BEE"/>
    <w:rsid w:val="005702DE"/>
    <w:rsid w:val="00573AE8"/>
    <w:rsid w:val="005765D9"/>
    <w:rsid w:val="00576A38"/>
    <w:rsid w:val="00576F6C"/>
    <w:rsid w:val="00581E60"/>
    <w:rsid w:val="005824A1"/>
    <w:rsid w:val="00584B56"/>
    <w:rsid w:val="00587597"/>
    <w:rsid w:val="00592BDE"/>
    <w:rsid w:val="00594A40"/>
    <w:rsid w:val="005A282D"/>
    <w:rsid w:val="005A3FE8"/>
    <w:rsid w:val="005A4993"/>
    <w:rsid w:val="005A6A2F"/>
    <w:rsid w:val="005B28B1"/>
    <w:rsid w:val="005C1AB7"/>
    <w:rsid w:val="005C41D3"/>
    <w:rsid w:val="005C4252"/>
    <w:rsid w:val="005D1CD1"/>
    <w:rsid w:val="005D3B3A"/>
    <w:rsid w:val="005D42AE"/>
    <w:rsid w:val="005E3C35"/>
    <w:rsid w:val="005F01CE"/>
    <w:rsid w:val="005F111F"/>
    <w:rsid w:val="005F2904"/>
    <w:rsid w:val="005F384B"/>
    <w:rsid w:val="005F4577"/>
    <w:rsid w:val="00600385"/>
    <w:rsid w:val="0060164E"/>
    <w:rsid w:val="00602453"/>
    <w:rsid w:val="00605540"/>
    <w:rsid w:val="00612B52"/>
    <w:rsid w:val="006151E6"/>
    <w:rsid w:val="00616BB9"/>
    <w:rsid w:val="0063206C"/>
    <w:rsid w:val="00636954"/>
    <w:rsid w:val="00637057"/>
    <w:rsid w:val="00640CEE"/>
    <w:rsid w:val="00650C11"/>
    <w:rsid w:val="00652BA6"/>
    <w:rsid w:val="006634D5"/>
    <w:rsid w:val="00664A50"/>
    <w:rsid w:val="00666273"/>
    <w:rsid w:val="0067131D"/>
    <w:rsid w:val="00674F45"/>
    <w:rsid w:val="0068243C"/>
    <w:rsid w:val="006824F8"/>
    <w:rsid w:val="006A2C99"/>
    <w:rsid w:val="006A2DA0"/>
    <w:rsid w:val="006A38B4"/>
    <w:rsid w:val="006B0512"/>
    <w:rsid w:val="006C1DE7"/>
    <w:rsid w:val="006C46DA"/>
    <w:rsid w:val="006C6A29"/>
    <w:rsid w:val="006D04F3"/>
    <w:rsid w:val="006D178A"/>
    <w:rsid w:val="006D4A15"/>
    <w:rsid w:val="006E0700"/>
    <w:rsid w:val="006E6CB0"/>
    <w:rsid w:val="006E6F78"/>
    <w:rsid w:val="006E76BA"/>
    <w:rsid w:val="006F6D30"/>
    <w:rsid w:val="006F7EF0"/>
    <w:rsid w:val="0070134C"/>
    <w:rsid w:val="007019FA"/>
    <w:rsid w:val="007031B1"/>
    <w:rsid w:val="00704E0B"/>
    <w:rsid w:val="007076ED"/>
    <w:rsid w:val="00712684"/>
    <w:rsid w:val="00713CEC"/>
    <w:rsid w:val="00713ED8"/>
    <w:rsid w:val="00715F94"/>
    <w:rsid w:val="00724D2F"/>
    <w:rsid w:val="00725F23"/>
    <w:rsid w:val="00730EA8"/>
    <w:rsid w:val="00731152"/>
    <w:rsid w:val="00741DFB"/>
    <w:rsid w:val="007422C6"/>
    <w:rsid w:val="007545D9"/>
    <w:rsid w:val="007559A5"/>
    <w:rsid w:val="00757A1D"/>
    <w:rsid w:val="00757F90"/>
    <w:rsid w:val="007630E3"/>
    <w:rsid w:val="0076530F"/>
    <w:rsid w:val="00767017"/>
    <w:rsid w:val="007821B8"/>
    <w:rsid w:val="00782B55"/>
    <w:rsid w:val="00787C30"/>
    <w:rsid w:val="00797FFB"/>
    <w:rsid w:val="007A4055"/>
    <w:rsid w:val="007B5E5A"/>
    <w:rsid w:val="007B68BF"/>
    <w:rsid w:val="007B7A66"/>
    <w:rsid w:val="007C4260"/>
    <w:rsid w:val="007D133A"/>
    <w:rsid w:val="007D1A8C"/>
    <w:rsid w:val="007D48DA"/>
    <w:rsid w:val="007D5311"/>
    <w:rsid w:val="007D64DC"/>
    <w:rsid w:val="007D7BE0"/>
    <w:rsid w:val="007E7758"/>
    <w:rsid w:val="007F0974"/>
    <w:rsid w:val="007F727A"/>
    <w:rsid w:val="00803343"/>
    <w:rsid w:val="00804F38"/>
    <w:rsid w:val="00806DB7"/>
    <w:rsid w:val="0080762F"/>
    <w:rsid w:val="0081221C"/>
    <w:rsid w:val="0081470B"/>
    <w:rsid w:val="00814D57"/>
    <w:rsid w:val="00815266"/>
    <w:rsid w:val="008177F2"/>
    <w:rsid w:val="0082492B"/>
    <w:rsid w:val="008338F0"/>
    <w:rsid w:val="00834762"/>
    <w:rsid w:val="00834D8B"/>
    <w:rsid w:val="00836FA4"/>
    <w:rsid w:val="00843691"/>
    <w:rsid w:val="00843BE8"/>
    <w:rsid w:val="00845F71"/>
    <w:rsid w:val="00861619"/>
    <w:rsid w:val="00861F61"/>
    <w:rsid w:val="00863308"/>
    <w:rsid w:val="008637B3"/>
    <w:rsid w:val="00863C3B"/>
    <w:rsid w:val="0086682C"/>
    <w:rsid w:val="008732C4"/>
    <w:rsid w:val="008757E3"/>
    <w:rsid w:val="00880ADB"/>
    <w:rsid w:val="00881E4E"/>
    <w:rsid w:val="00887B9E"/>
    <w:rsid w:val="00893311"/>
    <w:rsid w:val="008A3EFF"/>
    <w:rsid w:val="008A45C5"/>
    <w:rsid w:val="008A4E66"/>
    <w:rsid w:val="008B20A7"/>
    <w:rsid w:val="008B44DE"/>
    <w:rsid w:val="008B4DED"/>
    <w:rsid w:val="008C0133"/>
    <w:rsid w:val="008D4070"/>
    <w:rsid w:val="008D4DDB"/>
    <w:rsid w:val="008E0C9F"/>
    <w:rsid w:val="008E2316"/>
    <w:rsid w:val="008E6002"/>
    <w:rsid w:val="008F7888"/>
    <w:rsid w:val="0090467F"/>
    <w:rsid w:val="009063D1"/>
    <w:rsid w:val="00907661"/>
    <w:rsid w:val="00910358"/>
    <w:rsid w:val="00913702"/>
    <w:rsid w:val="00915A51"/>
    <w:rsid w:val="00917C46"/>
    <w:rsid w:val="00921424"/>
    <w:rsid w:val="0092543B"/>
    <w:rsid w:val="00927694"/>
    <w:rsid w:val="00933571"/>
    <w:rsid w:val="009407E2"/>
    <w:rsid w:val="0094254B"/>
    <w:rsid w:val="009436A1"/>
    <w:rsid w:val="00943E09"/>
    <w:rsid w:val="00945002"/>
    <w:rsid w:val="00962335"/>
    <w:rsid w:val="00967B08"/>
    <w:rsid w:val="00970C90"/>
    <w:rsid w:val="00972D4B"/>
    <w:rsid w:val="00977255"/>
    <w:rsid w:val="0098199F"/>
    <w:rsid w:val="009825FC"/>
    <w:rsid w:val="00983F83"/>
    <w:rsid w:val="00985E03"/>
    <w:rsid w:val="00993840"/>
    <w:rsid w:val="009945AC"/>
    <w:rsid w:val="009B142D"/>
    <w:rsid w:val="009B3B8E"/>
    <w:rsid w:val="009B59B5"/>
    <w:rsid w:val="009B7B3D"/>
    <w:rsid w:val="009C32C3"/>
    <w:rsid w:val="009C3E65"/>
    <w:rsid w:val="009C4277"/>
    <w:rsid w:val="009C4E98"/>
    <w:rsid w:val="009D0897"/>
    <w:rsid w:val="009D7340"/>
    <w:rsid w:val="009D7889"/>
    <w:rsid w:val="009D78E4"/>
    <w:rsid w:val="009E43B3"/>
    <w:rsid w:val="009E4BC1"/>
    <w:rsid w:val="009F08E6"/>
    <w:rsid w:val="009F161B"/>
    <w:rsid w:val="009F39AD"/>
    <w:rsid w:val="00A02C4B"/>
    <w:rsid w:val="00A05A16"/>
    <w:rsid w:val="00A06C5F"/>
    <w:rsid w:val="00A0709F"/>
    <w:rsid w:val="00A10FE9"/>
    <w:rsid w:val="00A121A0"/>
    <w:rsid w:val="00A15C6B"/>
    <w:rsid w:val="00A362C0"/>
    <w:rsid w:val="00A42CC5"/>
    <w:rsid w:val="00A46D58"/>
    <w:rsid w:val="00A51A57"/>
    <w:rsid w:val="00A56D8C"/>
    <w:rsid w:val="00A610E0"/>
    <w:rsid w:val="00A66667"/>
    <w:rsid w:val="00A7301F"/>
    <w:rsid w:val="00A74094"/>
    <w:rsid w:val="00A74565"/>
    <w:rsid w:val="00A80353"/>
    <w:rsid w:val="00A83414"/>
    <w:rsid w:val="00A83EB1"/>
    <w:rsid w:val="00A9272D"/>
    <w:rsid w:val="00A932BF"/>
    <w:rsid w:val="00A95C57"/>
    <w:rsid w:val="00A97398"/>
    <w:rsid w:val="00AB4336"/>
    <w:rsid w:val="00AC0C4A"/>
    <w:rsid w:val="00AC2484"/>
    <w:rsid w:val="00AC6C0B"/>
    <w:rsid w:val="00AD3F84"/>
    <w:rsid w:val="00AD4A3F"/>
    <w:rsid w:val="00AE4074"/>
    <w:rsid w:val="00AE4568"/>
    <w:rsid w:val="00AE4A3C"/>
    <w:rsid w:val="00AE65EA"/>
    <w:rsid w:val="00AF1A8C"/>
    <w:rsid w:val="00AF523D"/>
    <w:rsid w:val="00AF62A2"/>
    <w:rsid w:val="00B04CC3"/>
    <w:rsid w:val="00B07717"/>
    <w:rsid w:val="00B10096"/>
    <w:rsid w:val="00B15250"/>
    <w:rsid w:val="00B20072"/>
    <w:rsid w:val="00B218B0"/>
    <w:rsid w:val="00B22108"/>
    <w:rsid w:val="00B2295C"/>
    <w:rsid w:val="00B23824"/>
    <w:rsid w:val="00B23D7A"/>
    <w:rsid w:val="00B25202"/>
    <w:rsid w:val="00B25FC0"/>
    <w:rsid w:val="00B32A9E"/>
    <w:rsid w:val="00B41207"/>
    <w:rsid w:val="00B50856"/>
    <w:rsid w:val="00B557FA"/>
    <w:rsid w:val="00B6657B"/>
    <w:rsid w:val="00B76B76"/>
    <w:rsid w:val="00B77D63"/>
    <w:rsid w:val="00B926E0"/>
    <w:rsid w:val="00B92E46"/>
    <w:rsid w:val="00B95858"/>
    <w:rsid w:val="00B95A3C"/>
    <w:rsid w:val="00B9697B"/>
    <w:rsid w:val="00BA3017"/>
    <w:rsid w:val="00BA3E9C"/>
    <w:rsid w:val="00BA5C14"/>
    <w:rsid w:val="00BB4552"/>
    <w:rsid w:val="00BC5F1A"/>
    <w:rsid w:val="00BD4B9C"/>
    <w:rsid w:val="00BE4523"/>
    <w:rsid w:val="00BE68F5"/>
    <w:rsid w:val="00BE7235"/>
    <w:rsid w:val="00BF1FA4"/>
    <w:rsid w:val="00BF3073"/>
    <w:rsid w:val="00BF6333"/>
    <w:rsid w:val="00BF67F5"/>
    <w:rsid w:val="00BF71D6"/>
    <w:rsid w:val="00C06000"/>
    <w:rsid w:val="00C14C08"/>
    <w:rsid w:val="00C16DC3"/>
    <w:rsid w:val="00C1706D"/>
    <w:rsid w:val="00C17E26"/>
    <w:rsid w:val="00C255CA"/>
    <w:rsid w:val="00C26D34"/>
    <w:rsid w:val="00C277EC"/>
    <w:rsid w:val="00C30CA6"/>
    <w:rsid w:val="00C30E49"/>
    <w:rsid w:val="00C332A1"/>
    <w:rsid w:val="00C34F2C"/>
    <w:rsid w:val="00C3744C"/>
    <w:rsid w:val="00C41376"/>
    <w:rsid w:val="00C4390B"/>
    <w:rsid w:val="00C50641"/>
    <w:rsid w:val="00C509E9"/>
    <w:rsid w:val="00C5127C"/>
    <w:rsid w:val="00C619FE"/>
    <w:rsid w:val="00C640AB"/>
    <w:rsid w:val="00C65315"/>
    <w:rsid w:val="00C674E0"/>
    <w:rsid w:val="00C6784D"/>
    <w:rsid w:val="00C77F7A"/>
    <w:rsid w:val="00C834D9"/>
    <w:rsid w:val="00C877B0"/>
    <w:rsid w:val="00C90330"/>
    <w:rsid w:val="00C92FC8"/>
    <w:rsid w:val="00C964D2"/>
    <w:rsid w:val="00CA097C"/>
    <w:rsid w:val="00CA3B69"/>
    <w:rsid w:val="00CA5666"/>
    <w:rsid w:val="00CB4BEE"/>
    <w:rsid w:val="00CB52F2"/>
    <w:rsid w:val="00CC121F"/>
    <w:rsid w:val="00CC31B4"/>
    <w:rsid w:val="00CD40C0"/>
    <w:rsid w:val="00CD4438"/>
    <w:rsid w:val="00CD50C0"/>
    <w:rsid w:val="00CE00B6"/>
    <w:rsid w:val="00CE2130"/>
    <w:rsid w:val="00CE285B"/>
    <w:rsid w:val="00CF01EA"/>
    <w:rsid w:val="00CF3EFF"/>
    <w:rsid w:val="00CF4281"/>
    <w:rsid w:val="00CF44C3"/>
    <w:rsid w:val="00CF4CF0"/>
    <w:rsid w:val="00CF64A4"/>
    <w:rsid w:val="00CF6A84"/>
    <w:rsid w:val="00D0391A"/>
    <w:rsid w:val="00D04CB7"/>
    <w:rsid w:val="00D11670"/>
    <w:rsid w:val="00D14BC7"/>
    <w:rsid w:val="00D222F5"/>
    <w:rsid w:val="00D23C59"/>
    <w:rsid w:val="00D258D8"/>
    <w:rsid w:val="00D26F2D"/>
    <w:rsid w:val="00D27C1A"/>
    <w:rsid w:val="00D31D3F"/>
    <w:rsid w:val="00D33181"/>
    <w:rsid w:val="00D35627"/>
    <w:rsid w:val="00D81C74"/>
    <w:rsid w:val="00D81EB4"/>
    <w:rsid w:val="00D85B27"/>
    <w:rsid w:val="00D92BBE"/>
    <w:rsid w:val="00DA53C5"/>
    <w:rsid w:val="00DA7020"/>
    <w:rsid w:val="00DB418C"/>
    <w:rsid w:val="00DB47C6"/>
    <w:rsid w:val="00DC26C3"/>
    <w:rsid w:val="00DC450A"/>
    <w:rsid w:val="00DD37FA"/>
    <w:rsid w:val="00DD525C"/>
    <w:rsid w:val="00DE0A01"/>
    <w:rsid w:val="00DE7416"/>
    <w:rsid w:val="00DF18EA"/>
    <w:rsid w:val="00DF2568"/>
    <w:rsid w:val="00DF3FF8"/>
    <w:rsid w:val="00E006B1"/>
    <w:rsid w:val="00E07963"/>
    <w:rsid w:val="00E07997"/>
    <w:rsid w:val="00E1111F"/>
    <w:rsid w:val="00E11CE1"/>
    <w:rsid w:val="00E16E5E"/>
    <w:rsid w:val="00E21505"/>
    <w:rsid w:val="00E21BDF"/>
    <w:rsid w:val="00E27CCA"/>
    <w:rsid w:val="00E32781"/>
    <w:rsid w:val="00E462F2"/>
    <w:rsid w:val="00E67C9C"/>
    <w:rsid w:val="00E7592D"/>
    <w:rsid w:val="00E863CA"/>
    <w:rsid w:val="00E9149F"/>
    <w:rsid w:val="00E939B7"/>
    <w:rsid w:val="00E9636A"/>
    <w:rsid w:val="00E968AC"/>
    <w:rsid w:val="00EA1EBC"/>
    <w:rsid w:val="00EA3FC9"/>
    <w:rsid w:val="00EB02A1"/>
    <w:rsid w:val="00EB243C"/>
    <w:rsid w:val="00EC20BC"/>
    <w:rsid w:val="00EC225D"/>
    <w:rsid w:val="00EC512E"/>
    <w:rsid w:val="00ED2736"/>
    <w:rsid w:val="00ED71F2"/>
    <w:rsid w:val="00EE4695"/>
    <w:rsid w:val="00EF2E1F"/>
    <w:rsid w:val="00EF3B7A"/>
    <w:rsid w:val="00EF5556"/>
    <w:rsid w:val="00EF7618"/>
    <w:rsid w:val="00F01ED4"/>
    <w:rsid w:val="00F02A67"/>
    <w:rsid w:val="00F05648"/>
    <w:rsid w:val="00F10E79"/>
    <w:rsid w:val="00F131AA"/>
    <w:rsid w:val="00F16F6F"/>
    <w:rsid w:val="00F205F6"/>
    <w:rsid w:val="00F228BA"/>
    <w:rsid w:val="00F252C2"/>
    <w:rsid w:val="00F273EA"/>
    <w:rsid w:val="00F3414A"/>
    <w:rsid w:val="00F34DC5"/>
    <w:rsid w:val="00F3549A"/>
    <w:rsid w:val="00F361B6"/>
    <w:rsid w:val="00F43081"/>
    <w:rsid w:val="00F444E1"/>
    <w:rsid w:val="00F4494E"/>
    <w:rsid w:val="00F45499"/>
    <w:rsid w:val="00F5324F"/>
    <w:rsid w:val="00F548AB"/>
    <w:rsid w:val="00F55A23"/>
    <w:rsid w:val="00F61948"/>
    <w:rsid w:val="00F713C7"/>
    <w:rsid w:val="00F7180A"/>
    <w:rsid w:val="00F726B2"/>
    <w:rsid w:val="00F7461B"/>
    <w:rsid w:val="00F84C80"/>
    <w:rsid w:val="00F90778"/>
    <w:rsid w:val="00F913A8"/>
    <w:rsid w:val="00F919ED"/>
    <w:rsid w:val="00F94554"/>
    <w:rsid w:val="00FA0432"/>
    <w:rsid w:val="00FB32EF"/>
    <w:rsid w:val="00FB5087"/>
    <w:rsid w:val="00FB7B23"/>
    <w:rsid w:val="00FC1392"/>
    <w:rsid w:val="00FD30FE"/>
    <w:rsid w:val="00FD70AB"/>
    <w:rsid w:val="00FE20FE"/>
    <w:rsid w:val="00FF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EED0658-9F94-4DE1-B815-465A99169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24A1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4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824A1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5824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824A1"/>
    <w:rPr>
      <w:rFonts w:ascii="Century" w:eastAsia="ＭＳ 明朝" w:hAnsi="Century" w:cs="Times New Roman"/>
      <w:szCs w:val="24"/>
    </w:rPr>
  </w:style>
  <w:style w:type="paragraph" w:styleId="Web">
    <w:name w:val="Normal (Web)"/>
    <w:basedOn w:val="a"/>
    <w:uiPriority w:val="99"/>
    <w:semiHidden/>
    <w:unhideWhenUsed/>
    <w:rsid w:val="0068243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Balloon Text"/>
    <w:basedOn w:val="a"/>
    <w:semiHidden/>
    <w:rsid w:val="005D1CD1"/>
    <w:rPr>
      <w:rFonts w:ascii="Tahoma" w:hAnsi="Tahoma" w:cs="Tahoma"/>
      <w:sz w:val="16"/>
      <w:szCs w:val="16"/>
    </w:rPr>
  </w:style>
  <w:style w:type="paragraph" w:styleId="a8">
    <w:name w:val="List Paragraph"/>
    <w:basedOn w:val="a"/>
    <w:uiPriority w:val="34"/>
    <w:qFormat/>
    <w:rsid w:val="0081221C"/>
    <w:pPr>
      <w:ind w:leftChars="400" w:left="840"/>
    </w:pPr>
  </w:style>
  <w:style w:type="table" w:styleId="a9">
    <w:name w:val="Table Grid"/>
    <w:basedOn w:val="a1"/>
    <w:uiPriority w:val="59"/>
    <w:rsid w:val="00594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19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ctivation of the muscarinic m1 receptor is differentially modulated by the coupling of Gq protein and the membrane potential</vt:lpstr>
      <vt:lpstr>Activation of the muscarinic m1 receptor is differentially modulated by the coupling of Gq protein and the membrane potential</vt:lpstr>
    </vt:vector>
  </TitlesOfParts>
  <Company/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tivation of the muscarinic m1 receptor is differentially modulated by the coupling of Gq protein and the membrane potential</dc:title>
  <dc:subject/>
  <dc:creator>Tateyama Michihiro</dc:creator>
  <cp:keywords/>
  <cp:lastModifiedBy>Tateyama Michihiro</cp:lastModifiedBy>
  <cp:revision>4</cp:revision>
  <cp:lastPrinted>2018-08-21T08:24:00Z</cp:lastPrinted>
  <dcterms:created xsi:type="dcterms:W3CDTF">2018-09-11T22:42:00Z</dcterms:created>
  <dcterms:modified xsi:type="dcterms:W3CDTF">2018-09-11T22:50:00Z</dcterms:modified>
</cp:coreProperties>
</file>